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63807" w14:textId="77777777" w:rsidR="00F70F74" w:rsidRDefault="00F70F74" w:rsidP="00F70F74">
      <w:pPr>
        <w:jc w:val="center"/>
        <w:rPr>
          <w:rFonts w:ascii="Times New Roman" w:hAnsi="Times New Roman" w:cs="Times New Roman"/>
          <w:b/>
          <w:bCs/>
        </w:rPr>
      </w:pPr>
      <w:r w:rsidRPr="006971CF">
        <w:rPr>
          <w:rFonts w:ascii="Times New Roman" w:hAnsi="Times New Roman" w:cs="Times New Roman"/>
          <w:b/>
          <w:bCs/>
        </w:rPr>
        <w:t>Supplementary Material</w:t>
      </w:r>
    </w:p>
    <w:p w14:paraId="08103F96" w14:textId="77777777" w:rsidR="00F70F74" w:rsidRDefault="00F70F74" w:rsidP="00F70F74">
      <w:pPr>
        <w:jc w:val="center"/>
        <w:rPr>
          <w:rFonts w:ascii="Times New Roman" w:hAnsi="Times New Roman" w:cs="Times New Roman"/>
          <w:b/>
          <w:bCs/>
        </w:rPr>
      </w:pPr>
    </w:p>
    <w:p w14:paraId="72640534" w14:textId="77777777" w:rsidR="00F70F74" w:rsidRPr="001211AE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Average Correlations Between Node Strength and Expected Influence of Original Network and Networks Sampled </w:t>
      </w:r>
      <w:proofErr w:type="gramStart"/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Persons Dropped </w:t>
      </w:r>
    </w:p>
    <w:p w14:paraId="02288013" w14:textId="77777777" w:rsidR="00F70F74" w:rsidRDefault="00F70F74" w:rsidP="00F70F74">
      <w:r>
        <w:rPr>
          <w:noProof/>
        </w:rPr>
        <w:drawing>
          <wp:anchor distT="0" distB="0" distL="114300" distR="114300" simplePos="0" relativeHeight="251659264" behindDoc="0" locked="0" layoutInCell="1" allowOverlap="1" wp14:anchorId="39524B28" wp14:editId="251A2289">
            <wp:simplePos x="0" y="0"/>
            <wp:positionH relativeFrom="column">
              <wp:posOffset>-125784</wp:posOffset>
            </wp:positionH>
            <wp:positionV relativeFrom="paragraph">
              <wp:posOffset>204078</wp:posOffset>
            </wp:positionV>
            <wp:extent cx="5943600" cy="3667760"/>
            <wp:effectExtent l="0" t="0" r="0" b="2540"/>
            <wp:wrapNone/>
            <wp:docPr id="4" name="Picture 4" descr="Char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C606D5" w14:textId="77777777" w:rsidR="00F70F74" w:rsidRDefault="00F70F74" w:rsidP="00F70F74"/>
    <w:p w14:paraId="5601007B" w14:textId="77777777" w:rsidR="00F70F74" w:rsidRDefault="00F70F74" w:rsidP="00F70F74"/>
    <w:p w14:paraId="7F7C5D20" w14:textId="77777777" w:rsidR="00F70F74" w:rsidRDefault="00F70F74" w:rsidP="00F70F74"/>
    <w:p w14:paraId="610D8AC9" w14:textId="77777777" w:rsidR="00F70F74" w:rsidRDefault="00F70F74" w:rsidP="00F70F74"/>
    <w:p w14:paraId="5F922C17" w14:textId="77777777" w:rsidR="00F70F74" w:rsidRDefault="00F70F74" w:rsidP="00F70F74"/>
    <w:p w14:paraId="05B25DDA" w14:textId="77777777" w:rsidR="00F70F74" w:rsidRDefault="00F70F74" w:rsidP="00F70F74"/>
    <w:p w14:paraId="26C73276" w14:textId="77777777" w:rsidR="00F70F74" w:rsidRDefault="00F70F74" w:rsidP="00F70F74"/>
    <w:p w14:paraId="42E7B089" w14:textId="77777777" w:rsidR="00F70F74" w:rsidRDefault="00F70F74" w:rsidP="00F70F74"/>
    <w:p w14:paraId="4D6C3F2D" w14:textId="77777777" w:rsidR="00F70F74" w:rsidRDefault="00F70F74" w:rsidP="00F70F74"/>
    <w:p w14:paraId="4CC07F28" w14:textId="77777777" w:rsidR="00F70F74" w:rsidRDefault="00F70F74" w:rsidP="00F70F74"/>
    <w:p w14:paraId="0FDB0B42" w14:textId="77777777" w:rsidR="00F70F74" w:rsidRDefault="00F70F74" w:rsidP="00F70F74"/>
    <w:p w14:paraId="614BA1C4" w14:textId="77777777" w:rsidR="00F70F74" w:rsidRDefault="00F70F74" w:rsidP="00F70F74"/>
    <w:p w14:paraId="2D89BE49" w14:textId="77777777" w:rsidR="00F70F74" w:rsidRDefault="00F70F74" w:rsidP="00F70F74"/>
    <w:p w14:paraId="1855C772" w14:textId="77777777" w:rsidR="00F70F74" w:rsidRDefault="00F70F74" w:rsidP="00F70F74"/>
    <w:p w14:paraId="2DD11A7C" w14:textId="77777777" w:rsidR="00F70F74" w:rsidRDefault="00F70F74" w:rsidP="00F70F74"/>
    <w:p w14:paraId="49F1D81E" w14:textId="77777777" w:rsidR="00F70F74" w:rsidRDefault="00F70F74" w:rsidP="00F70F74"/>
    <w:p w14:paraId="5DFCE544" w14:textId="77777777" w:rsidR="00F70F74" w:rsidRDefault="00F70F74" w:rsidP="00F70F74"/>
    <w:p w14:paraId="49F450E5" w14:textId="77777777" w:rsidR="00F70F74" w:rsidRDefault="00F70F74" w:rsidP="00F70F74"/>
    <w:p w14:paraId="3CD05050" w14:textId="77777777" w:rsidR="00F70F74" w:rsidRDefault="00F70F74" w:rsidP="00F70F74"/>
    <w:p w14:paraId="1EA5CEDA" w14:textId="77777777" w:rsidR="00F70F74" w:rsidRDefault="00F70F74" w:rsidP="00F70F74"/>
    <w:p w14:paraId="59FD471A" w14:textId="77777777" w:rsidR="00F70F74" w:rsidRDefault="00F70F74" w:rsidP="00F70F74"/>
    <w:p w14:paraId="649D9C57" w14:textId="77777777" w:rsidR="00F70F74" w:rsidRDefault="00F70F74" w:rsidP="00F70F74"/>
    <w:p w14:paraId="0D83A507" w14:textId="77777777" w:rsidR="00F70F74" w:rsidRDefault="00F70F74" w:rsidP="00F70F74">
      <w:r>
        <w:br w:type="page"/>
      </w:r>
    </w:p>
    <w:p w14:paraId="0E5EB4D8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2. Bootstrapped Confidence Intervals of Estimated Edge-Weights.</w:t>
      </w:r>
    </w:p>
    <w:p w14:paraId="624C77E4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2AA0533A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6ABB5E9" wp14:editId="346EAB2C">
            <wp:simplePos x="0" y="0"/>
            <wp:positionH relativeFrom="column">
              <wp:posOffset>0</wp:posOffset>
            </wp:positionH>
            <wp:positionV relativeFrom="paragraph">
              <wp:posOffset>12700</wp:posOffset>
            </wp:positionV>
            <wp:extent cx="5943600" cy="3667760"/>
            <wp:effectExtent l="0" t="0" r="0" b="2540"/>
            <wp:wrapNone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A59309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6206BE99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37CAD6DD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7BA1A99C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3F4B0E6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5D331855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C39583D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EFACA18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4627BB75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7D4F4EF1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669472C7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6804269D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24A4B93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77420783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3B2726E0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680B3AB6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11D84212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306B59DF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216395BB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473F8FC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70238B0C" w14:textId="77777777" w:rsidR="00F70F74" w:rsidRDefault="00F70F74" w:rsidP="00F70F74"/>
    <w:p w14:paraId="1E9A51B5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Red lines </w:t>
      </w:r>
      <w:proofErr w:type="gramStart"/>
      <w:r>
        <w:rPr>
          <w:rFonts w:ascii="Times New Roman" w:hAnsi="Times New Roman" w:cs="Times New Roman"/>
        </w:rPr>
        <w:t>represents</w:t>
      </w:r>
      <w:proofErr w:type="gramEnd"/>
      <w:r>
        <w:rPr>
          <w:rFonts w:ascii="Times New Roman" w:hAnsi="Times New Roman" w:cs="Times New Roman"/>
        </w:rPr>
        <w:t xml:space="preserve"> sample values. Gray lines represent bootstrapped confidence intervals. Each horizontal line represents one edge from the network. Edges are ordered from lowest to highest edge-weight.</w:t>
      </w:r>
    </w:p>
    <w:p w14:paraId="213D5A75" w14:textId="77777777" w:rsidR="00F70F74" w:rsidRDefault="00F70F74" w:rsidP="00F70F74">
      <w:r>
        <w:br w:type="page"/>
      </w:r>
    </w:p>
    <w:p w14:paraId="49C3FBD7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3. Bootstrapped Difference Tests Between Edge-Weights That Were Non-Zero in the Estimated Network.</w:t>
      </w:r>
    </w:p>
    <w:p w14:paraId="7EA14FED" w14:textId="77777777" w:rsidR="00F70F74" w:rsidRDefault="00F70F74" w:rsidP="00F70F74">
      <w:r>
        <w:rPr>
          <w:noProof/>
        </w:rPr>
        <w:drawing>
          <wp:anchor distT="0" distB="0" distL="114300" distR="114300" simplePos="0" relativeHeight="251661312" behindDoc="0" locked="0" layoutInCell="1" allowOverlap="1" wp14:anchorId="14A996D2" wp14:editId="490BB5FA">
            <wp:simplePos x="0" y="0"/>
            <wp:positionH relativeFrom="column">
              <wp:posOffset>184826</wp:posOffset>
            </wp:positionH>
            <wp:positionV relativeFrom="paragraph">
              <wp:posOffset>252095</wp:posOffset>
            </wp:positionV>
            <wp:extent cx="5091662" cy="3142034"/>
            <wp:effectExtent l="0" t="0" r="1270" b="0"/>
            <wp:wrapNone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662" cy="3142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843BB9" w14:textId="77777777" w:rsidR="00F70F74" w:rsidRPr="00287654" w:rsidRDefault="00F70F74" w:rsidP="00F70F74"/>
    <w:p w14:paraId="24F3EF2B" w14:textId="77777777" w:rsidR="00F70F74" w:rsidRPr="00287654" w:rsidRDefault="00F70F74" w:rsidP="00F70F74"/>
    <w:p w14:paraId="3D2AF89F" w14:textId="77777777" w:rsidR="00F70F74" w:rsidRPr="00287654" w:rsidRDefault="00F70F74" w:rsidP="00F70F74"/>
    <w:p w14:paraId="3490C7DA" w14:textId="77777777" w:rsidR="00F70F74" w:rsidRPr="00287654" w:rsidRDefault="00F70F74" w:rsidP="00F70F74"/>
    <w:p w14:paraId="314FB2BD" w14:textId="77777777" w:rsidR="00F70F74" w:rsidRPr="00287654" w:rsidRDefault="00F70F74" w:rsidP="00F70F74"/>
    <w:p w14:paraId="5988CD82" w14:textId="77777777" w:rsidR="00F70F74" w:rsidRPr="00287654" w:rsidRDefault="00F70F74" w:rsidP="00F70F74"/>
    <w:p w14:paraId="7040CDB0" w14:textId="77777777" w:rsidR="00F70F74" w:rsidRPr="00287654" w:rsidRDefault="00F70F74" w:rsidP="00F70F74"/>
    <w:p w14:paraId="011FD480" w14:textId="77777777" w:rsidR="00F70F74" w:rsidRPr="00287654" w:rsidRDefault="00F70F74" w:rsidP="00F70F74"/>
    <w:p w14:paraId="3D27D3D8" w14:textId="77777777" w:rsidR="00F70F74" w:rsidRPr="00287654" w:rsidRDefault="00F70F74" w:rsidP="00F70F74"/>
    <w:p w14:paraId="3BF6D8CA" w14:textId="77777777" w:rsidR="00F70F74" w:rsidRPr="00287654" w:rsidRDefault="00F70F74" w:rsidP="00F70F74"/>
    <w:p w14:paraId="07E7A217" w14:textId="77777777" w:rsidR="00F70F74" w:rsidRPr="00287654" w:rsidRDefault="00F70F74" w:rsidP="00F70F74"/>
    <w:p w14:paraId="5C4204A0" w14:textId="77777777" w:rsidR="00F70F74" w:rsidRPr="00287654" w:rsidRDefault="00F70F74" w:rsidP="00F70F74"/>
    <w:p w14:paraId="6BB857C6" w14:textId="77777777" w:rsidR="00F70F74" w:rsidRPr="00287654" w:rsidRDefault="00F70F74" w:rsidP="00F70F74"/>
    <w:p w14:paraId="1A0C251E" w14:textId="77777777" w:rsidR="00F70F74" w:rsidRPr="00287654" w:rsidRDefault="00F70F74" w:rsidP="00F70F74"/>
    <w:p w14:paraId="5EF8AFD0" w14:textId="77777777" w:rsidR="00F70F74" w:rsidRPr="00287654" w:rsidRDefault="00F70F74" w:rsidP="00F70F74"/>
    <w:p w14:paraId="057D9615" w14:textId="77777777" w:rsidR="00F70F74" w:rsidRPr="00287654" w:rsidRDefault="00F70F74" w:rsidP="00F70F74"/>
    <w:p w14:paraId="3DF35D19" w14:textId="77777777" w:rsidR="00F70F74" w:rsidRPr="00287654" w:rsidRDefault="00F70F74" w:rsidP="00F70F74"/>
    <w:p w14:paraId="3C476E23" w14:textId="77777777" w:rsidR="00F70F74" w:rsidRPr="00287654" w:rsidRDefault="00F70F74" w:rsidP="00F70F74"/>
    <w:p w14:paraId="1B58F754" w14:textId="77777777" w:rsidR="00F70F74" w:rsidRDefault="00F70F74" w:rsidP="00F70F74"/>
    <w:p w14:paraId="3F151759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Each unique node pair is represented on both the X and Y axis. Axis labels were removed for clarity. Gray boxes represent edges that do not </w:t>
      </w:r>
      <w:r w:rsidRPr="008B24E6">
        <w:rPr>
          <w:rFonts w:ascii="Times New Roman" w:hAnsi="Times New Roman" w:cs="Times New Roman"/>
        </w:rPr>
        <w:t xml:space="preserve">significantly differ from one-another. Black boxes represent edges that do significantly differ from one another. Colored boxes correspond to the color of the edge </w:t>
      </w:r>
      <w:r>
        <w:rPr>
          <w:rFonts w:ascii="Times New Roman" w:hAnsi="Times New Roman" w:cs="Times New Roman"/>
        </w:rPr>
        <w:t xml:space="preserve">in Figure 3. </w:t>
      </w:r>
    </w:p>
    <w:p w14:paraId="272D9643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EA5585" w14:textId="77777777" w:rsidR="00F70F74" w:rsidRPr="008B24E6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4. Bootstrapped Difference Tests Between Node Strength in the Estimated Network.</w:t>
      </w:r>
    </w:p>
    <w:p w14:paraId="2ADF863E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5C2DB178" w14:textId="77777777" w:rsidR="00F70F74" w:rsidRDefault="00F70F74" w:rsidP="00F70F74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15120CB" wp14:editId="0063F7F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07424" cy="3151761"/>
            <wp:effectExtent l="0" t="0" r="0" b="0"/>
            <wp:wrapNone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424" cy="31517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FE243B" w14:textId="77777777" w:rsidR="00F70F74" w:rsidRDefault="00F70F74" w:rsidP="00F70F74">
      <w:pPr>
        <w:rPr>
          <w:noProof/>
        </w:rPr>
      </w:pPr>
    </w:p>
    <w:p w14:paraId="33C0CAE5" w14:textId="77777777" w:rsidR="00F70F74" w:rsidRDefault="00F70F74" w:rsidP="00F70F74">
      <w:pPr>
        <w:rPr>
          <w:noProof/>
        </w:rPr>
      </w:pPr>
    </w:p>
    <w:p w14:paraId="06347668" w14:textId="77777777" w:rsidR="00F70F74" w:rsidRDefault="00F70F74" w:rsidP="00F70F74">
      <w:pPr>
        <w:rPr>
          <w:noProof/>
        </w:rPr>
      </w:pPr>
    </w:p>
    <w:p w14:paraId="25AF24A3" w14:textId="77777777" w:rsidR="00F70F74" w:rsidRDefault="00F70F74" w:rsidP="00F70F74">
      <w:pPr>
        <w:rPr>
          <w:noProof/>
        </w:rPr>
      </w:pPr>
    </w:p>
    <w:p w14:paraId="4B1D452D" w14:textId="77777777" w:rsidR="00F70F74" w:rsidRDefault="00F70F74" w:rsidP="00F70F74">
      <w:pPr>
        <w:rPr>
          <w:noProof/>
        </w:rPr>
      </w:pPr>
    </w:p>
    <w:p w14:paraId="3CF39F85" w14:textId="77777777" w:rsidR="00F70F74" w:rsidRDefault="00F70F74" w:rsidP="00F70F74">
      <w:pPr>
        <w:rPr>
          <w:noProof/>
        </w:rPr>
      </w:pPr>
    </w:p>
    <w:p w14:paraId="693B98CA" w14:textId="77777777" w:rsidR="00F70F74" w:rsidRDefault="00F70F74" w:rsidP="00F70F74">
      <w:pPr>
        <w:rPr>
          <w:noProof/>
        </w:rPr>
      </w:pPr>
    </w:p>
    <w:p w14:paraId="2E6177AB" w14:textId="77777777" w:rsidR="00F70F74" w:rsidRDefault="00F70F74" w:rsidP="00F70F74">
      <w:pPr>
        <w:rPr>
          <w:noProof/>
        </w:rPr>
      </w:pPr>
    </w:p>
    <w:p w14:paraId="6C389F61" w14:textId="77777777" w:rsidR="00F70F74" w:rsidRDefault="00F70F74" w:rsidP="00F70F74">
      <w:pPr>
        <w:rPr>
          <w:noProof/>
        </w:rPr>
      </w:pPr>
    </w:p>
    <w:p w14:paraId="53473849" w14:textId="77777777" w:rsidR="00F70F74" w:rsidRDefault="00F70F74" w:rsidP="00F70F74">
      <w:pPr>
        <w:rPr>
          <w:noProof/>
        </w:rPr>
      </w:pPr>
    </w:p>
    <w:p w14:paraId="6E471FA9" w14:textId="77777777" w:rsidR="00F70F74" w:rsidRDefault="00F70F74" w:rsidP="00F70F74">
      <w:pPr>
        <w:rPr>
          <w:noProof/>
        </w:rPr>
      </w:pPr>
    </w:p>
    <w:p w14:paraId="399679C0" w14:textId="77777777" w:rsidR="00F70F74" w:rsidRDefault="00F70F74" w:rsidP="00F70F74">
      <w:pPr>
        <w:rPr>
          <w:noProof/>
        </w:rPr>
      </w:pPr>
    </w:p>
    <w:p w14:paraId="5CC98F31" w14:textId="77777777" w:rsidR="00F70F74" w:rsidRDefault="00F70F74" w:rsidP="00F70F74">
      <w:pPr>
        <w:rPr>
          <w:noProof/>
        </w:rPr>
      </w:pPr>
    </w:p>
    <w:p w14:paraId="3B873FD7" w14:textId="77777777" w:rsidR="00F70F74" w:rsidRDefault="00F70F74" w:rsidP="00F70F74">
      <w:pPr>
        <w:rPr>
          <w:noProof/>
        </w:rPr>
      </w:pPr>
    </w:p>
    <w:p w14:paraId="4EA8EA4E" w14:textId="77777777" w:rsidR="00F70F74" w:rsidRDefault="00F70F74" w:rsidP="00F70F74">
      <w:pPr>
        <w:rPr>
          <w:noProof/>
        </w:rPr>
      </w:pPr>
    </w:p>
    <w:p w14:paraId="41318BF3" w14:textId="77777777" w:rsidR="00F70F74" w:rsidRDefault="00F70F74" w:rsidP="00F70F74">
      <w:pPr>
        <w:rPr>
          <w:noProof/>
        </w:rPr>
      </w:pPr>
    </w:p>
    <w:p w14:paraId="24D2CC69" w14:textId="77777777" w:rsidR="00F70F74" w:rsidRDefault="00F70F74" w:rsidP="00F70F74">
      <w:pPr>
        <w:rPr>
          <w:noProof/>
        </w:rPr>
      </w:pPr>
    </w:p>
    <w:p w14:paraId="45F89789" w14:textId="77777777" w:rsidR="00F70F74" w:rsidRDefault="00F70F74" w:rsidP="00F70F74">
      <w:pPr>
        <w:rPr>
          <w:rFonts w:ascii="Times New Roman" w:hAnsi="Times New Roman" w:cs="Times New Roman"/>
        </w:rPr>
      </w:pPr>
      <w:r w:rsidRPr="008B24E6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Each node is represented once on the X axis and once on the Y axis. Gray boxes represent nodes that do not significantly differ from one-another. Black boxes represent nodes that do significantly differ from one another. White boxes show the value of node strength. </w:t>
      </w:r>
    </w:p>
    <w:p w14:paraId="6CDA2FDE" w14:textId="77777777" w:rsidR="00F70F74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6B5455" w14:textId="77777777" w:rsidR="00F70F74" w:rsidRPr="008B24E6" w:rsidRDefault="00F70F74" w:rsidP="00F70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5. Bootstrapped Difference Tests Between Node Expected Influence in the Estimated Network.</w:t>
      </w:r>
    </w:p>
    <w:p w14:paraId="758EFDF1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09B1082E" w14:textId="77777777" w:rsidR="00F70F74" w:rsidRDefault="00F70F74" w:rsidP="00F70F74">
      <w:pPr>
        <w:rPr>
          <w:rFonts w:ascii="Times New Roman" w:hAnsi="Times New Roman" w:cs="Times New Roman"/>
        </w:rPr>
      </w:pPr>
    </w:p>
    <w:p w14:paraId="6793897A" w14:textId="77777777" w:rsidR="00F70F74" w:rsidRDefault="00F70F74" w:rsidP="00F70F74">
      <w:r>
        <w:rPr>
          <w:noProof/>
        </w:rPr>
        <w:drawing>
          <wp:anchor distT="0" distB="0" distL="114300" distR="114300" simplePos="0" relativeHeight="251662336" behindDoc="0" locked="0" layoutInCell="1" allowOverlap="1" wp14:anchorId="162BBD7B" wp14:editId="2710E4DD">
            <wp:simplePos x="0" y="0"/>
            <wp:positionH relativeFrom="column">
              <wp:posOffset>107004</wp:posOffset>
            </wp:positionH>
            <wp:positionV relativeFrom="paragraph">
              <wp:posOffset>57690</wp:posOffset>
            </wp:positionV>
            <wp:extent cx="5217771" cy="3219855"/>
            <wp:effectExtent l="0" t="0" r="2540" b="6350"/>
            <wp:wrapNone/>
            <wp:docPr id="20" name="Picture 20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771" cy="3219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0DF313" w14:textId="77777777" w:rsidR="00F70F74" w:rsidRDefault="00F70F74" w:rsidP="00F70F74"/>
    <w:p w14:paraId="0C32ED02" w14:textId="77777777" w:rsidR="00F70F74" w:rsidRPr="00405B3F" w:rsidRDefault="00F70F74" w:rsidP="00F70F74"/>
    <w:p w14:paraId="18BB15AF" w14:textId="77777777" w:rsidR="00F70F74" w:rsidRPr="00405B3F" w:rsidRDefault="00F70F74" w:rsidP="00F70F74"/>
    <w:p w14:paraId="5C3B97A4" w14:textId="77777777" w:rsidR="00F70F74" w:rsidRPr="00405B3F" w:rsidRDefault="00F70F74" w:rsidP="00F70F74"/>
    <w:p w14:paraId="753549D6" w14:textId="77777777" w:rsidR="00F70F74" w:rsidRPr="00405B3F" w:rsidRDefault="00F70F74" w:rsidP="00F70F74"/>
    <w:p w14:paraId="185EA017" w14:textId="77777777" w:rsidR="00F70F74" w:rsidRPr="00405B3F" w:rsidRDefault="00F70F74" w:rsidP="00F70F74"/>
    <w:p w14:paraId="013043E3" w14:textId="77777777" w:rsidR="00F70F74" w:rsidRPr="00405B3F" w:rsidRDefault="00F70F74" w:rsidP="00F70F74"/>
    <w:p w14:paraId="33A9116A" w14:textId="77777777" w:rsidR="00F70F74" w:rsidRPr="00405B3F" w:rsidRDefault="00F70F74" w:rsidP="00F70F74"/>
    <w:p w14:paraId="780DE0F4" w14:textId="77777777" w:rsidR="00F70F74" w:rsidRPr="00405B3F" w:rsidRDefault="00F70F74" w:rsidP="00F70F74"/>
    <w:p w14:paraId="477BE6FD" w14:textId="77777777" w:rsidR="00F70F74" w:rsidRPr="00405B3F" w:rsidRDefault="00F70F74" w:rsidP="00F70F74"/>
    <w:p w14:paraId="7759612E" w14:textId="77777777" w:rsidR="00F70F74" w:rsidRPr="00405B3F" w:rsidRDefault="00F70F74" w:rsidP="00F70F74"/>
    <w:p w14:paraId="3AF229C8" w14:textId="77777777" w:rsidR="00F70F74" w:rsidRPr="00405B3F" w:rsidRDefault="00F70F74" w:rsidP="00F70F74"/>
    <w:p w14:paraId="7739B219" w14:textId="77777777" w:rsidR="00F70F74" w:rsidRPr="00405B3F" w:rsidRDefault="00F70F74" w:rsidP="00F70F74"/>
    <w:p w14:paraId="7B725E1E" w14:textId="77777777" w:rsidR="00F70F74" w:rsidRPr="00405B3F" w:rsidRDefault="00F70F74" w:rsidP="00F70F74"/>
    <w:p w14:paraId="6D919A9C" w14:textId="77777777" w:rsidR="00F70F74" w:rsidRPr="00405B3F" w:rsidRDefault="00F70F74" w:rsidP="00F70F74"/>
    <w:p w14:paraId="05E53A4D" w14:textId="77777777" w:rsidR="00F70F74" w:rsidRPr="00405B3F" w:rsidRDefault="00F70F74" w:rsidP="00F70F74"/>
    <w:p w14:paraId="45FA578A" w14:textId="77777777" w:rsidR="00F70F74" w:rsidRPr="00405B3F" w:rsidRDefault="00F70F74" w:rsidP="00F70F74"/>
    <w:p w14:paraId="2FFD327C" w14:textId="77777777" w:rsidR="00F70F74" w:rsidRPr="00405B3F" w:rsidRDefault="00F70F74" w:rsidP="00F70F74"/>
    <w:p w14:paraId="1F86815C" w14:textId="77777777" w:rsidR="00F70F74" w:rsidRDefault="00F70F74" w:rsidP="00F70F74">
      <w:pPr>
        <w:rPr>
          <w:rFonts w:ascii="Times New Roman" w:hAnsi="Times New Roman" w:cs="Times New Roman"/>
        </w:rPr>
      </w:pPr>
      <w:r w:rsidRPr="008B24E6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Each node is represented once on the X axis and once on the Y axis. Gray boxes represent nodes that do not significantly differ from one-another. Black boxes represent nodes that do significantly differ from one another. White boxes show the value of node expected influence. </w:t>
      </w:r>
    </w:p>
    <w:p w14:paraId="061D76C0" w14:textId="77777777" w:rsidR="00F70F74" w:rsidRPr="00405B3F" w:rsidRDefault="00F70F74" w:rsidP="00F70F74"/>
    <w:p w14:paraId="33614C70" w14:textId="77777777" w:rsidR="00F70F74" w:rsidRPr="00B11956" w:rsidRDefault="00F70F74" w:rsidP="00F70F74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BE305E" w14:textId="77777777" w:rsidR="00F70F74" w:rsidRPr="00B11956" w:rsidRDefault="00F70F74" w:rsidP="00F70F74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C05C71" w14:textId="77777777" w:rsidR="003B2B0D" w:rsidRDefault="003B2B0D"/>
    <w:sectPr w:rsidR="003B2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74"/>
    <w:rsid w:val="003B2B0D"/>
    <w:rsid w:val="0085096E"/>
    <w:rsid w:val="00C81427"/>
    <w:rsid w:val="00D612C0"/>
    <w:rsid w:val="00F70F74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CBB2"/>
  <w15:chartTrackingRefBased/>
  <w15:docId w15:val="{35D43257-E107-6943-8928-1A35F135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7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ohn</dc:creator>
  <cp:keywords/>
  <dc:description/>
  <cp:lastModifiedBy>Samantha John</cp:lastModifiedBy>
  <cp:revision>1</cp:revision>
  <dcterms:created xsi:type="dcterms:W3CDTF">2023-04-24T01:59:00Z</dcterms:created>
  <dcterms:modified xsi:type="dcterms:W3CDTF">2023-04-24T02:00:00Z</dcterms:modified>
</cp:coreProperties>
</file>